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A62ED" w14:textId="0C39AEB2" w:rsidR="008329C8" w:rsidRPr="00093C9F" w:rsidRDefault="000173A0" w:rsidP="00B525EE">
      <w:pPr>
        <w:jc w:val="center"/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>Interview themes and questions</w:t>
      </w:r>
    </w:p>
    <w:p w14:paraId="4F0A335E" w14:textId="7786FDFD" w:rsidR="00B525EE" w:rsidRPr="00B525EE" w:rsidRDefault="00B12AD6" w:rsidP="00B525EE">
      <w:pPr>
        <w:jc w:val="both"/>
        <w:rPr>
          <w:rFonts w:eastAsiaTheme="minorEastAsia"/>
          <w:sz w:val="24"/>
          <w:szCs w:val="24"/>
        </w:rPr>
      </w:pPr>
      <w:r>
        <w:rPr>
          <w:b/>
          <w:bCs/>
          <w:sz w:val="24"/>
          <w:szCs w:val="24"/>
        </w:rPr>
        <w:br/>
      </w:r>
      <w:r w:rsidR="00B525EE" w:rsidRPr="00B525EE">
        <w:rPr>
          <w:b/>
          <w:bCs/>
          <w:sz w:val="24"/>
          <w:szCs w:val="24"/>
        </w:rPr>
        <w:t>Study title</w:t>
      </w:r>
      <w:r w:rsidR="00B525EE" w:rsidRPr="00B525EE">
        <w:rPr>
          <w:sz w:val="24"/>
          <w:szCs w:val="24"/>
        </w:rPr>
        <w:t>: “The use of infectious disease modelling in Covid-19 response: a multi-country study”</w:t>
      </w:r>
    </w:p>
    <w:p w14:paraId="39EA2A1F" w14:textId="6E3258B0" w:rsidR="007F4376" w:rsidRDefault="0061572B" w:rsidP="00185A5C">
      <w:pPr>
        <w:rPr>
          <w:sz w:val="24"/>
          <w:szCs w:val="24"/>
        </w:rPr>
      </w:pPr>
      <w:r>
        <w:rPr>
          <w:sz w:val="24"/>
          <w:szCs w:val="24"/>
        </w:rPr>
        <w:t xml:space="preserve">The themes and questions below will be used as prompts to guide our </w:t>
      </w:r>
      <w:r w:rsidR="00A57188">
        <w:rPr>
          <w:sz w:val="24"/>
          <w:szCs w:val="24"/>
        </w:rPr>
        <w:t xml:space="preserve">interview </w:t>
      </w:r>
      <w:r>
        <w:rPr>
          <w:sz w:val="24"/>
          <w:szCs w:val="24"/>
        </w:rPr>
        <w:t xml:space="preserve">discussion. </w:t>
      </w:r>
      <w:r w:rsidR="00821F31">
        <w:rPr>
          <w:sz w:val="24"/>
          <w:szCs w:val="24"/>
        </w:rPr>
        <w:t xml:space="preserve"> </w:t>
      </w:r>
      <w:r w:rsidR="0013428A">
        <w:rPr>
          <w:sz w:val="24"/>
          <w:szCs w:val="24"/>
        </w:rPr>
        <w:t xml:space="preserve">Opening questions are in </w:t>
      </w:r>
      <w:r w:rsidR="00821F31">
        <w:rPr>
          <w:sz w:val="24"/>
          <w:szCs w:val="24"/>
        </w:rPr>
        <w:t>blue,</w:t>
      </w:r>
      <w:r w:rsidR="0013428A">
        <w:rPr>
          <w:sz w:val="24"/>
          <w:szCs w:val="24"/>
        </w:rPr>
        <w:t xml:space="preserve"> </w:t>
      </w:r>
      <w:r w:rsidR="00817396">
        <w:rPr>
          <w:sz w:val="24"/>
          <w:szCs w:val="24"/>
        </w:rPr>
        <w:t>example</w:t>
      </w:r>
      <w:r w:rsidR="00D25FF9">
        <w:rPr>
          <w:sz w:val="24"/>
          <w:szCs w:val="24"/>
        </w:rPr>
        <w:t xml:space="preserve"> f</w:t>
      </w:r>
      <w:r w:rsidR="0013428A">
        <w:rPr>
          <w:sz w:val="24"/>
          <w:szCs w:val="24"/>
        </w:rPr>
        <w:t>ollow-on questions</w:t>
      </w:r>
      <w:r w:rsidR="002B5059">
        <w:rPr>
          <w:sz w:val="24"/>
          <w:szCs w:val="24"/>
        </w:rPr>
        <w:t xml:space="preserve"> </w:t>
      </w:r>
      <w:r w:rsidR="0013428A">
        <w:rPr>
          <w:sz w:val="24"/>
          <w:szCs w:val="24"/>
        </w:rPr>
        <w:t>in orange.</w:t>
      </w:r>
      <w:r w:rsidR="00E7564D">
        <w:rPr>
          <w:sz w:val="24"/>
          <w:szCs w:val="24"/>
        </w:rPr>
        <w:t xml:space="preserve"> </w:t>
      </w:r>
      <w:r w:rsidR="00821F31">
        <w:rPr>
          <w:sz w:val="24"/>
          <w:szCs w:val="24"/>
        </w:rPr>
        <w:t xml:space="preserve"> </w:t>
      </w:r>
      <w:r w:rsidR="00D91DBF">
        <w:rPr>
          <w:sz w:val="24"/>
          <w:szCs w:val="24"/>
        </w:rPr>
        <w:t xml:space="preserve">There will also be ample opportunity to </w:t>
      </w:r>
      <w:r w:rsidR="000A73FC">
        <w:rPr>
          <w:sz w:val="24"/>
          <w:szCs w:val="24"/>
        </w:rPr>
        <w:t>discuss</w:t>
      </w:r>
      <w:r w:rsidR="00D91DBF">
        <w:rPr>
          <w:sz w:val="24"/>
          <w:szCs w:val="24"/>
        </w:rPr>
        <w:t xml:space="preserve"> </w:t>
      </w:r>
      <w:r w:rsidR="00E7564D">
        <w:rPr>
          <w:sz w:val="24"/>
          <w:szCs w:val="24"/>
        </w:rPr>
        <w:t>any other information that you feel is relevant</w:t>
      </w:r>
      <w:r w:rsidR="003C370E">
        <w:rPr>
          <w:sz w:val="24"/>
          <w:szCs w:val="24"/>
        </w:rPr>
        <w:t xml:space="preserve">, helping us to </w:t>
      </w:r>
      <w:r w:rsidR="00AD5324">
        <w:rPr>
          <w:sz w:val="24"/>
          <w:szCs w:val="24"/>
        </w:rPr>
        <w:t xml:space="preserve">understand the interaction of modelling and policy during Covid-19 in </w:t>
      </w:r>
      <w:r w:rsidR="006D034F">
        <w:rPr>
          <w:sz w:val="24"/>
          <w:szCs w:val="24"/>
        </w:rPr>
        <w:t>your country of practice</w:t>
      </w:r>
      <w:r w:rsidR="00AD5324">
        <w:rPr>
          <w:sz w:val="24"/>
          <w:szCs w:val="24"/>
        </w:rPr>
        <w:t>.</w:t>
      </w:r>
      <w:r w:rsidR="007D4746">
        <w:rPr>
          <w:sz w:val="24"/>
          <w:szCs w:val="24"/>
        </w:rPr>
        <w:br/>
      </w:r>
    </w:p>
    <w:p w14:paraId="3F8603D2" w14:textId="0C56439B" w:rsidR="004B6206" w:rsidRDefault="00B525EE" w:rsidP="00CE3C4F">
      <w:pPr>
        <w:spacing w:before="240" w:after="0"/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</w:pPr>
      <w:r w:rsidRPr="004B6206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t>Structures and pathways to policy</w:t>
      </w:r>
      <w:r w:rsidR="00185A5C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br/>
      </w:r>
      <w:r w:rsidR="0073173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How did the collaboration with </w:t>
      </w:r>
      <w:r w:rsidR="0030386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modelling</w:t>
      </w:r>
      <w:r w:rsidR="0073173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begin? </w:t>
      </w:r>
      <w:r w:rsidR="007A3759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Is this the first time </w:t>
      </w:r>
      <w:r w:rsidR="007447DE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infectious disease modelling has been used to advise the government in </w:t>
      </w:r>
      <w:r w:rsidR="00C72F1B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your country</w:t>
      </w:r>
      <w:r w:rsidR="007447DE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?</w:t>
      </w:r>
    </w:p>
    <w:p w14:paraId="720818A0" w14:textId="0032E008" w:rsidR="002724DC" w:rsidRDefault="002724DC" w:rsidP="002724DC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 xml:space="preserve">Do you feel that the setup was effective? Was it easy for modelling results to reach </w:t>
      </w:r>
      <w:r w:rsidR="00360571">
        <w:rPr>
          <w:rFonts w:ascii="Calibri" w:hAnsi="Calibri" w:cs="Calibri"/>
          <w:bCs/>
          <w:i/>
          <w:iCs/>
          <w:color w:val="ED7D31" w:themeColor="accent2"/>
        </w:rPr>
        <w:t>senior government</w:t>
      </w:r>
      <w:r>
        <w:rPr>
          <w:rFonts w:ascii="Calibri" w:hAnsi="Calibri" w:cs="Calibri"/>
          <w:bCs/>
          <w:i/>
          <w:iCs/>
          <w:color w:val="ED7D31" w:themeColor="accent2"/>
        </w:rPr>
        <w:t xml:space="preserve">? And could </w:t>
      </w:r>
      <w:r w:rsidR="00A655D8">
        <w:rPr>
          <w:rFonts w:ascii="Calibri" w:hAnsi="Calibri" w:cs="Calibri"/>
          <w:bCs/>
          <w:i/>
          <w:iCs/>
          <w:color w:val="ED7D31" w:themeColor="accent2"/>
        </w:rPr>
        <w:t>policymakers</w:t>
      </w:r>
      <w:r>
        <w:rPr>
          <w:rFonts w:ascii="Calibri" w:hAnsi="Calibri" w:cs="Calibri"/>
          <w:bCs/>
          <w:i/>
          <w:iCs/>
          <w:color w:val="ED7D31" w:themeColor="accent2"/>
        </w:rPr>
        <w:t xml:space="preserve"> easily suggest questions of interest for modelling?</w:t>
      </w:r>
      <w:r w:rsidR="00134623">
        <w:rPr>
          <w:rFonts w:ascii="Calibri" w:hAnsi="Calibri" w:cs="Calibri"/>
          <w:bCs/>
          <w:i/>
          <w:iCs/>
          <w:color w:val="ED7D31" w:themeColor="accent2"/>
        </w:rPr>
        <w:br/>
      </w:r>
    </w:p>
    <w:p w14:paraId="4F8A6A6C" w14:textId="6E8DF795" w:rsidR="00D53721" w:rsidRDefault="00D53721" w:rsidP="00D53721">
      <w:pPr>
        <w:spacing w:before="240" w:after="0"/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</w:pPr>
      <w:r w:rsidRPr="004B6206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t>Communication and visualisation</w:t>
      </w:r>
      <w:r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br/>
      </w:r>
      <w:r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What level of communication occurred between yourself and </w:t>
      </w:r>
      <w:r w:rsidR="00C72B3A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senior government</w:t>
      </w:r>
      <w:r w:rsidR="004B4E70"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, and yourself and modellers</w:t>
      </w:r>
      <w:r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throughout the pandemic? For example, did you have the opportunity to discuss</w:t>
      </w:r>
      <w:r w:rsidR="002062E3"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/report</w:t>
      </w:r>
      <w:r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model findings </w:t>
      </w:r>
      <w:r w:rsidR="00283520"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with </w:t>
      </w:r>
      <w:r w:rsidR="00C72B3A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senior government</w:t>
      </w:r>
      <w:r w:rsidR="00C74B02"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</w:t>
      </w:r>
      <w:r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on a regular basis</w:t>
      </w:r>
      <w:r w:rsidR="00C74B02"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and to feedback to the modelling teams</w:t>
      </w:r>
      <w:r w:rsidRPr="001D56F8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?</w:t>
      </w:r>
    </w:p>
    <w:p w14:paraId="441F4CA9" w14:textId="5006C658" w:rsidR="00F93192" w:rsidRDefault="00F93192" w:rsidP="007B092B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>Translation. Who took up the role of translatio</w:t>
      </w:r>
      <w:r w:rsidR="006078CA">
        <w:rPr>
          <w:rFonts w:ascii="Calibri" w:hAnsi="Calibri" w:cs="Calibri"/>
          <w:bCs/>
          <w:i/>
          <w:iCs/>
          <w:color w:val="ED7D31" w:themeColor="accent2"/>
        </w:rPr>
        <w:t>n (converting complex epidemiological findings into meaningful language for decision makers)?</w:t>
      </w:r>
    </w:p>
    <w:p w14:paraId="1A16E876" w14:textId="6AA12BEE" w:rsidR="007B092B" w:rsidRDefault="00D53721" w:rsidP="007B092B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 xml:space="preserve">Visualisation. </w:t>
      </w:r>
      <w:r w:rsidR="007B092B">
        <w:rPr>
          <w:rFonts w:ascii="Calibri" w:hAnsi="Calibri" w:cs="Calibri"/>
          <w:bCs/>
          <w:i/>
          <w:iCs/>
          <w:color w:val="ED7D31" w:themeColor="accent2"/>
        </w:rPr>
        <w:t xml:space="preserve">What </w:t>
      </w:r>
      <w:r w:rsidR="00875E94">
        <w:rPr>
          <w:rFonts w:ascii="Calibri" w:hAnsi="Calibri" w:cs="Calibri"/>
          <w:bCs/>
          <w:i/>
          <w:iCs/>
          <w:color w:val="ED7D31" w:themeColor="accent2"/>
        </w:rPr>
        <w:t>aspects</w:t>
      </w:r>
      <w:r w:rsidR="007B092B">
        <w:rPr>
          <w:rFonts w:ascii="Calibri" w:hAnsi="Calibri" w:cs="Calibri"/>
          <w:bCs/>
          <w:i/>
          <w:iCs/>
          <w:color w:val="ED7D31" w:themeColor="accent2"/>
        </w:rPr>
        <w:t xml:space="preserve"> of graphs and plots </w:t>
      </w:r>
      <w:r w:rsidR="00733A03">
        <w:rPr>
          <w:rFonts w:ascii="Calibri" w:hAnsi="Calibri" w:cs="Calibri"/>
          <w:bCs/>
          <w:i/>
          <w:iCs/>
          <w:color w:val="ED7D31" w:themeColor="accent2"/>
        </w:rPr>
        <w:t>we</w:t>
      </w:r>
      <w:r w:rsidR="007B092B">
        <w:rPr>
          <w:rFonts w:ascii="Calibri" w:hAnsi="Calibri" w:cs="Calibri"/>
          <w:bCs/>
          <w:i/>
          <w:iCs/>
          <w:color w:val="ED7D31" w:themeColor="accent2"/>
        </w:rPr>
        <w:t>re most helpful to decision-makers</w:t>
      </w:r>
      <w:r w:rsidR="00EC23C0">
        <w:rPr>
          <w:rFonts w:ascii="Calibri" w:hAnsi="Calibri" w:cs="Calibri"/>
          <w:bCs/>
          <w:i/>
          <w:iCs/>
          <w:color w:val="ED7D31" w:themeColor="accent2"/>
        </w:rPr>
        <w:t xml:space="preserve"> and advisors</w:t>
      </w:r>
      <w:r w:rsidR="007B092B">
        <w:rPr>
          <w:rFonts w:ascii="Calibri" w:hAnsi="Calibri" w:cs="Calibri"/>
          <w:bCs/>
          <w:i/>
          <w:iCs/>
          <w:color w:val="ED7D31" w:themeColor="accent2"/>
        </w:rPr>
        <w:t>?</w:t>
      </w:r>
    </w:p>
    <w:p w14:paraId="46D699E8" w14:textId="7BE0BB46" w:rsidR="009033A0" w:rsidRDefault="00D53721" w:rsidP="00D53721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 xml:space="preserve">Can you give an example of a plot that you felt worked well? And an example of one that was perhaps misunderstood by policymakers or not quite so effective at demonstrating model findings? </w:t>
      </w:r>
    </w:p>
    <w:p w14:paraId="63DB345F" w14:textId="2176BE88" w:rsidR="00D53721" w:rsidRPr="00CF4123" w:rsidRDefault="00D53721" w:rsidP="00CF4123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 w:rsidRPr="00D53721">
        <w:rPr>
          <w:rFonts w:ascii="Calibri" w:hAnsi="Calibri" w:cs="Calibri"/>
          <w:bCs/>
          <w:i/>
          <w:iCs/>
          <w:color w:val="ED7D31" w:themeColor="accent2"/>
        </w:rPr>
        <w:t xml:space="preserve">Selective publishing. How do you decide what to include or exclude in reports/presentations to </w:t>
      </w:r>
      <w:r w:rsidR="00150B60">
        <w:rPr>
          <w:rFonts w:ascii="Calibri" w:hAnsi="Calibri" w:cs="Calibri"/>
          <w:bCs/>
          <w:i/>
          <w:iCs/>
          <w:color w:val="ED7D31" w:themeColor="accent2"/>
        </w:rPr>
        <w:t>government</w:t>
      </w:r>
      <w:r w:rsidRPr="00D53721">
        <w:rPr>
          <w:rFonts w:ascii="Calibri" w:hAnsi="Calibri" w:cs="Calibri"/>
          <w:bCs/>
          <w:i/>
          <w:iCs/>
          <w:color w:val="ED7D31" w:themeColor="accent2"/>
        </w:rPr>
        <w:t>? Level of detail? How accurate do you choose to be?</w:t>
      </w:r>
      <w:r w:rsidR="00CF4123">
        <w:rPr>
          <w:rFonts w:ascii="Calibri" w:hAnsi="Calibri" w:cs="Calibri"/>
          <w:bCs/>
          <w:i/>
          <w:iCs/>
          <w:color w:val="ED7D31" w:themeColor="accent2"/>
        </w:rPr>
        <w:br/>
      </w:r>
    </w:p>
    <w:p w14:paraId="1C0BCFD0" w14:textId="5AC79D2C" w:rsidR="00E44210" w:rsidRDefault="00B525EE" w:rsidP="00CE3C4F">
      <w:pPr>
        <w:spacing w:before="240" w:after="0"/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</w:pPr>
      <w:r w:rsidRPr="004B6206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t>Collaboration and knowledge transfer</w:t>
      </w:r>
      <w:r w:rsidR="00E44210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br/>
      </w:r>
      <w:r w:rsidR="002C6CB1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Do </w:t>
      </w:r>
      <w:r w:rsidR="004766C1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you feel you had</w:t>
      </w:r>
      <w:r w:rsidR="00E4421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access to sufficient </w:t>
      </w:r>
      <w:r w:rsidR="0056400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country</w:t>
      </w:r>
      <w:r w:rsidR="0070482B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</w:t>
      </w:r>
      <w:r w:rsidR="00E4421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expertise </w:t>
      </w:r>
      <w:r w:rsidR="0070482B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for</w:t>
      </w:r>
      <w:r w:rsidR="00E4421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</w:t>
      </w:r>
      <w:r w:rsidR="00891B71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infectious disease </w:t>
      </w:r>
      <w:r w:rsidR="00E4421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modelling? </w:t>
      </w:r>
    </w:p>
    <w:p w14:paraId="039FAF96" w14:textId="1A528410" w:rsidR="00971373" w:rsidRPr="00311D9E" w:rsidRDefault="004F56DF" w:rsidP="00971373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 xml:space="preserve">Cross-disciplinarity. </w:t>
      </w:r>
      <w:r w:rsidR="00956415">
        <w:rPr>
          <w:rFonts w:ascii="Calibri" w:hAnsi="Calibri" w:cs="Calibri"/>
          <w:bCs/>
          <w:i/>
          <w:iCs/>
          <w:color w:val="ED7D31" w:themeColor="accent2"/>
        </w:rPr>
        <w:t xml:space="preserve">Were modellers encouraged to work </w:t>
      </w:r>
      <w:r w:rsidR="002A4445">
        <w:rPr>
          <w:rFonts w:ascii="Calibri" w:hAnsi="Calibri" w:cs="Calibri"/>
          <w:bCs/>
          <w:i/>
          <w:iCs/>
          <w:color w:val="ED7D31" w:themeColor="accent2"/>
        </w:rPr>
        <w:t xml:space="preserve">closely </w:t>
      </w:r>
      <w:r w:rsidR="00956415">
        <w:rPr>
          <w:rFonts w:ascii="Calibri" w:hAnsi="Calibri" w:cs="Calibri"/>
          <w:bCs/>
          <w:i/>
          <w:iCs/>
          <w:color w:val="ED7D31" w:themeColor="accent2"/>
        </w:rPr>
        <w:t xml:space="preserve">with other scientists informing the response or were </w:t>
      </w:r>
      <w:r w:rsidR="008D1242">
        <w:rPr>
          <w:rFonts w:ascii="Calibri" w:hAnsi="Calibri" w:cs="Calibri"/>
          <w:bCs/>
          <w:i/>
          <w:iCs/>
          <w:color w:val="ED7D31" w:themeColor="accent2"/>
        </w:rPr>
        <w:t>the different streams of evidence</w:t>
      </w:r>
      <w:r w:rsidR="00956415">
        <w:rPr>
          <w:rFonts w:ascii="Calibri" w:hAnsi="Calibri" w:cs="Calibri"/>
          <w:bCs/>
          <w:i/>
          <w:iCs/>
          <w:color w:val="ED7D31" w:themeColor="accent2"/>
        </w:rPr>
        <w:t xml:space="preserve"> </w:t>
      </w:r>
      <w:r w:rsidR="008D1242">
        <w:rPr>
          <w:rFonts w:ascii="Calibri" w:hAnsi="Calibri" w:cs="Calibri"/>
          <w:bCs/>
          <w:i/>
          <w:iCs/>
          <w:color w:val="ED7D31" w:themeColor="accent2"/>
        </w:rPr>
        <w:t xml:space="preserve">kept </w:t>
      </w:r>
      <w:r w:rsidR="00956415">
        <w:rPr>
          <w:rFonts w:ascii="Calibri" w:hAnsi="Calibri" w:cs="Calibri"/>
          <w:bCs/>
          <w:i/>
          <w:iCs/>
          <w:color w:val="ED7D31" w:themeColor="accent2"/>
        </w:rPr>
        <w:t>deliberately distinct</w:t>
      </w:r>
      <w:r w:rsidR="00956415" w:rsidRPr="00311D9E">
        <w:rPr>
          <w:rFonts w:ascii="Calibri" w:hAnsi="Calibri" w:cs="Calibri"/>
          <w:bCs/>
          <w:i/>
          <w:iCs/>
          <w:color w:val="ED7D31" w:themeColor="accent2"/>
        </w:rPr>
        <w:t>?</w:t>
      </w:r>
      <w:r w:rsidR="00CE3C4F" w:rsidRPr="00311D9E">
        <w:rPr>
          <w:rFonts w:ascii="Calibri" w:hAnsi="Calibri" w:cs="Calibri"/>
          <w:bCs/>
          <w:i/>
          <w:iCs/>
          <w:color w:val="ED7D31" w:themeColor="accent2"/>
        </w:rPr>
        <w:t xml:space="preserve"> Economics/ behavioural science/ </w:t>
      </w:r>
      <w:r w:rsidR="00F93192">
        <w:rPr>
          <w:rFonts w:ascii="Calibri" w:hAnsi="Calibri" w:cs="Calibri"/>
          <w:bCs/>
          <w:i/>
          <w:iCs/>
          <w:color w:val="ED7D31" w:themeColor="accent2"/>
        </w:rPr>
        <w:t>medicine</w:t>
      </w:r>
      <w:r w:rsidR="00CE3C4F" w:rsidRPr="00311D9E">
        <w:rPr>
          <w:rFonts w:ascii="Calibri" w:hAnsi="Calibri" w:cs="Calibri"/>
          <w:bCs/>
          <w:i/>
          <w:iCs/>
          <w:color w:val="ED7D31" w:themeColor="accent2"/>
        </w:rPr>
        <w:t xml:space="preserve"> etc.</w:t>
      </w:r>
    </w:p>
    <w:p w14:paraId="1186C375" w14:textId="77777777" w:rsidR="00150B60" w:rsidRDefault="00150B60" w:rsidP="00971373">
      <w:pPr>
        <w:spacing w:line="240" w:lineRule="auto"/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</w:pPr>
    </w:p>
    <w:p w14:paraId="1D78CFDD" w14:textId="18D36661" w:rsidR="00B9378D" w:rsidRPr="00971373" w:rsidRDefault="00B525EE" w:rsidP="00971373">
      <w:pPr>
        <w:spacing w:line="240" w:lineRule="auto"/>
        <w:rPr>
          <w:rFonts w:ascii="Calibri" w:hAnsi="Calibri" w:cs="Calibri"/>
          <w:bCs/>
          <w:i/>
          <w:iCs/>
          <w:color w:val="ED7D31" w:themeColor="accent2"/>
        </w:rPr>
      </w:pPr>
      <w:r w:rsidRPr="00971373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t>Evaluation and reflection</w:t>
      </w:r>
      <w:r w:rsidR="00B9378D" w:rsidRPr="00971373">
        <w:rPr>
          <w:rFonts w:ascii="Calibri" w:hAnsi="Calibri" w:cs="Calibri"/>
          <w:b/>
          <w:i/>
          <w:iCs/>
          <w:color w:val="4472C4" w:themeColor="accent1"/>
          <w:sz w:val="24"/>
          <w:szCs w:val="24"/>
        </w:rPr>
        <w:br/>
      </w:r>
      <w:r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W</w:t>
      </w:r>
      <w:r w:rsidR="00F8247A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hat</w:t>
      </w:r>
      <w:r w:rsidR="00BC28C2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are your key </w:t>
      </w:r>
      <w:r w:rsidR="005C169C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takeaways</w:t>
      </w:r>
      <w:r w:rsidR="00BC28C2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or lessons learned from working </w:t>
      </w:r>
      <w:r w:rsidR="005C169C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i</w:t>
      </w:r>
      <w:r w:rsidR="00BC28C2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n Covid</w:t>
      </w:r>
      <w:r w:rsidR="001269A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-19</w:t>
      </w:r>
      <w:r w:rsidR="00BC28C2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and supporting modelling?</w:t>
      </w:r>
      <w:r w:rsidR="00F8247A" w:rsidRPr="00971373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 xml:space="preserve"> </w:t>
      </w:r>
      <w:r w:rsidR="001269A0">
        <w:rPr>
          <w:rFonts w:ascii="Calibri" w:hAnsi="Calibri" w:cs="Calibri"/>
          <w:bCs/>
          <w:i/>
          <w:iCs/>
          <w:color w:val="4472C4" w:themeColor="accent1"/>
          <w:sz w:val="24"/>
          <w:szCs w:val="24"/>
        </w:rPr>
        <w:t>What was your biggest mistake (in relation to modelling)?</w:t>
      </w:r>
    </w:p>
    <w:p w14:paraId="275102B6" w14:textId="5EE1324B" w:rsidR="00757594" w:rsidRDefault="00757594" w:rsidP="00E13D05">
      <w:pPr>
        <w:pStyle w:val="ListParagraph"/>
        <w:numPr>
          <w:ilvl w:val="0"/>
          <w:numId w:val="8"/>
        </w:numPr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>Can you give an example of where you feel modelling got it wrong?</w:t>
      </w:r>
    </w:p>
    <w:p w14:paraId="4D8ADA27" w14:textId="7379EB9E" w:rsidR="00E13D05" w:rsidRPr="00A37C10" w:rsidRDefault="00E13D05" w:rsidP="00E13D05">
      <w:pPr>
        <w:pStyle w:val="ListParagraph"/>
        <w:numPr>
          <w:ilvl w:val="0"/>
          <w:numId w:val="8"/>
        </w:numPr>
        <w:rPr>
          <w:rFonts w:ascii="Calibri" w:hAnsi="Calibri" w:cs="Calibri"/>
          <w:bCs/>
          <w:i/>
          <w:iCs/>
          <w:color w:val="ED7D31" w:themeColor="accent2"/>
        </w:rPr>
      </w:pPr>
      <w:r w:rsidRPr="00A37C10">
        <w:rPr>
          <w:rFonts w:ascii="Calibri" w:hAnsi="Calibri" w:cs="Calibri"/>
          <w:bCs/>
          <w:i/>
          <w:iCs/>
          <w:color w:val="ED7D31" w:themeColor="accent2"/>
        </w:rPr>
        <w:t>Has there been interest in reflecting on how modelling can be made more useful to public health decision-makers</w:t>
      </w:r>
      <w:r w:rsidR="00F97B47">
        <w:rPr>
          <w:rFonts w:ascii="Calibri" w:hAnsi="Calibri" w:cs="Calibri"/>
          <w:bCs/>
          <w:i/>
          <w:iCs/>
          <w:color w:val="ED7D31" w:themeColor="accent2"/>
        </w:rPr>
        <w:t>?</w:t>
      </w:r>
      <w:r w:rsidRPr="00A37C10">
        <w:rPr>
          <w:rFonts w:ascii="Calibri" w:hAnsi="Calibri" w:cs="Calibri"/>
          <w:bCs/>
          <w:i/>
          <w:iCs/>
          <w:color w:val="ED7D31" w:themeColor="accent2"/>
        </w:rPr>
        <w:t xml:space="preserve"> </w:t>
      </w:r>
      <w:r w:rsidR="00EC1DE8">
        <w:rPr>
          <w:rFonts w:ascii="Calibri" w:hAnsi="Calibri" w:cs="Calibri"/>
          <w:bCs/>
          <w:i/>
          <w:iCs/>
          <w:color w:val="ED7D31" w:themeColor="accent2"/>
        </w:rPr>
        <w:t>P</w:t>
      </w:r>
      <w:r w:rsidR="00084495">
        <w:rPr>
          <w:rFonts w:ascii="Calibri" w:hAnsi="Calibri" w:cs="Calibri"/>
          <w:bCs/>
          <w:i/>
          <w:iCs/>
          <w:color w:val="ED7D31" w:themeColor="accent2"/>
        </w:rPr>
        <w:t xml:space="preserve">erhaps </w:t>
      </w:r>
      <w:r w:rsidRPr="00A37C10">
        <w:rPr>
          <w:rFonts w:ascii="Calibri" w:hAnsi="Calibri" w:cs="Calibri"/>
          <w:bCs/>
          <w:i/>
          <w:iCs/>
          <w:color w:val="ED7D31" w:themeColor="accent2"/>
        </w:rPr>
        <w:t>through improved pathways, improved translation, and so on.</w:t>
      </w:r>
    </w:p>
    <w:p w14:paraId="20573B4E" w14:textId="1CFDD647" w:rsidR="00E13D05" w:rsidRPr="00E13D05" w:rsidRDefault="00E13D05" w:rsidP="00E13D05">
      <w:pPr>
        <w:pStyle w:val="ListParagraph"/>
        <w:numPr>
          <w:ilvl w:val="0"/>
          <w:numId w:val="8"/>
        </w:numPr>
        <w:spacing w:before="240"/>
        <w:rPr>
          <w:rFonts w:ascii="Calibri" w:hAnsi="Calibri" w:cs="Calibri"/>
          <w:bCs/>
          <w:i/>
          <w:iCs/>
          <w:color w:val="ED7D31" w:themeColor="accent2"/>
        </w:rPr>
      </w:pPr>
      <w:r>
        <w:rPr>
          <w:rFonts w:ascii="Calibri" w:hAnsi="Calibri" w:cs="Calibri"/>
          <w:bCs/>
          <w:i/>
          <w:iCs/>
          <w:color w:val="ED7D31" w:themeColor="accent2"/>
        </w:rPr>
        <w:t xml:space="preserve">Future of modelling. </w:t>
      </w:r>
      <w:r w:rsidR="0019373D">
        <w:rPr>
          <w:rFonts w:ascii="Calibri" w:hAnsi="Calibri" w:cs="Calibri"/>
          <w:bCs/>
          <w:i/>
          <w:iCs/>
          <w:color w:val="ED7D31" w:themeColor="accent2"/>
        </w:rPr>
        <w:t xml:space="preserve">Do you think modelling will be used in future outbreaks in </w:t>
      </w:r>
      <w:r w:rsidR="00971373">
        <w:rPr>
          <w:rFonts w:ascii="Calibri" w:hAnsi="Calibri" w:cs="Calibri"/>
          <w:bCs/>
          <w:i/>
          <w:iCs/>
          <w:color w:val="ED7D31" w:themeColor="accent2"/>
        </w:rPr>
        <w:t>your country</w:t>
      </w:r>
      <w:r w:rsidR="0019373D">
        <w:rPr>
          <w:rFonts w:ascii="Calibri" w:hAnsi="Calibri" w:cs="Calibri"/>
          <w:bCs/>
          <w:i/>
          <w:iCs/>
          <w:color w:val="ED7D31" w:themeColor="accent2"/>
        </w:rPr>
        <w:t xml:space="preserve">? </w:t>
      </w:r>
      <w:r w:rsidR="000A2A60">
        <w:rPr>
          <w:rFonts w:ascii="Calibri" w:hAnsi="Calibri" w:cs="Calibri"/>
          <w:bCs/>
          <w:i/>
          <w:iCs/>
          <w:color w:val="ED7D31" w:themeColor="accent2"/>
        </w:rPr>
        <w:t xml:space="preserve">What advice would you </w:t>
      </w:r>
      <w:r w:rsidR="00E86D8F">
        <w:rPr>
          <w:rFonts w:ascii="Calibri" w:hAnsi="Calibri" w:cs="Calibri"/>
          <w:bCs/>
          <w:i/>
          <w:iCs/>
          <w:color w:val="ED7D31" w:themeColor="accent2"/>
        </w:rPr>
        <w:t>giv</w:t>
      </w:r>
      <w:r w:rsidR="000A2A60">
        <w:rPr>
          <w:rFonts w:ascii="Calibri" w:hAnsi="Calibri" w:cs="Calibri"/>
          <w:bCs/>
          <w:i/>
          <w:iCs/>
          <w:color w:val="ED7D31" w:themeColor="accent2"/>
        </w:rPr>
        <w:t xml:space="preserve">e to future </w:t>
      </w:r>
      <w:r w:rsidR="007D0732">
        <w:rPr>
          <w:rFonts w:ascii="Calibri" w:hAnsi="Calibri" w:cs="Calibri"/>
          <w:bCs/>
          <w:i/>
          <w:iCs/>
          <w:color w:val="ED7D31" w:themeColor="accent2"/>
        </w:rPr>
        <w:t>actors</w:t>
      </w:r>
      <w:r w:rsidR="000A2A60">
        <w:rPr>
          <w:rFonts w:ascii="Calibri" w:hAnsi="Calibri" w:cs="Calibri"/>
          <w:bCs/>
          <w:i/>
          <w:iCs/>
          <w:color w:val="ED7D31" w:themeColor="accent2"/>
        </w:rPr>
        <w:t>?</w:t>
      </w:r>
    </w:p>
    <w:sectPr w:rsidR="00E13D05" w:rsidRPr="00E13D05" w:rsidSect="00236855">
      <w:headerReference w:type="default" r:id="rId7"/>
      <w:pgSz w:w="11906" w:h="16838"/>
      <w:pgMar w:top="720" w:right="720" w:bottom="720" w:left="72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DCCE6" w14:textId="77777777" w:rsidR="00236855" w:rsidRDefault="00236855" w:rsidP="00B525EE">
      <w:pPr>
        <w:spacing w:after="0" w:line="240" w:lineRule="auto"/>
      </w:pPr>
      <w:r>
        <w:separator/>
      </w:r>
    </w:p>
  </w:endnote>
  <w:endnote w:type="continuationSeparator" w:id="0">
    <w:p w14:paraId="51F9110A" w14:textId="77777777" w:rsidR="00236855" w:rsidRDefault="00236855" w:rsidP="00B52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4E8D4" w14:textId="77777777" w:rsidR="00236855" w:rsidRDefault="00236855" w:rsidP="00B525EE">
      <w:pPr>
        <w:spacing w:after="0" w:line="240" w:lineRule="auto"/>
      </w:pPr>
      <w:r>
        <w:separator/>
      </w:r>
    </w:p>
  </w:footnote>
  <w:footnote w:type="continuationSeparator" w:id="0">
    <w:p w14:paraId="1BE17593" w14:textId="77777777" w:rsidR="00236855" w:rsidRDefault="00236855" w:rsidP="00B525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72707" w14:textId="696C03D9" w:rsidR="00B525EE" w:rsidRDefault="00B525EE" w:rsidP="005513E9">
    <w:pPr>
      <w:pStyle w:val="Header"/>
      <w:jc w:val="right"/>
    </w:pPr>
    <w:r>
      <w:rPr>
        <w:noProof/>
      </w:rPr>
      <w:drawing>
        <wp:inline distT="0" distB="0" distL="0" distR="0" wp14:anchorId="755C31F3" wp14:editId="073E377B">
          <wp:extent cx="1220492" cy="447675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267712" cy="4649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B282D"/>
    <w:multiLevelType w:val="hybridMultilevel"/>
    <w:tmpl w:val="23D2AC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30739"/>
    <w:multiLevelType w:val="hybridMultilevel"/>
    <w:tmpl w:val="88D6EE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FE608A"/>
    <w:multiLevelType w:val="hybridMultilevel"/>
    <w:tmpl w:val="B64E4E5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366D40"/>
    <w:multiLevelType w:val="hybridMultilevel"/>
    <w:tmpl w:val="34089D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7581E"/>
    <w:multiLevelType w:val="hybridMultilevel"/>
    <w:tmpl w:val="66A65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20F9C"/>
    <w:multiLevelType w:val="hybridMultilevel"/>
    <w:tmpl w:val="83FA9A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137A0D"/>
    <w:multiLevelType w:val="hybridMultilevel"/>
    <w:tmpl w:val="4282D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6C3F9B"/>
    <w:multiLevelType w:val="hybridMultilevel"/>
    <w:tmpl w:val="D8C8F5C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81660815">
    <w:abstractNumId w:val="5"/>
  </w:num>
  <w:num w:numId="2" w16cid:durableId="1979801620">
    <w:abstractNumId w:val="2"/>
  </w:num>
  <w:num w:numId="3" w16cid:durableId="762800224">
    <w:abstractNumId w:val="0"/>
  </w:num>
  <w:num w:numId="4" w16cid:durableId="11105552">
    <w:abstractNumId w:val="3"/>
  </w:num>
  <w:num w:numId="5" w16cid:durableId="1817061791">
    <w:abstractNumId w:val="7"/>
  </w:num>
  <w:num w:numId="6" w16cid:durableId="953290817">
    <w:abstractNumId w:val="1"/>
  </w:num>
  <w:num w:numId="7" w16cid:durableId="1893078866">
    <w:abstractNumId w:val="4"/>
  </w:num>
  <w:num w:numId="8" w16cid:durableId="12578619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69"/>
    <w:rsid w:val="00013B42"/>
    <w:rsid w:val="000173A0"/>
    <w:rsid w:val="0002139F"/>
    <w:rsid w:val="00041126"/>
    <w:rsid w:val="000414BF"/>
    <w:rsid w:val="00046415"/>
    <w:rsid w:val="00062F93"/>
    <w:rsid w:val="00084495"/>
    <w:rsid w:val="00093C9F"/>
    <w:rsid w:val="000A2A60"/>
    <w:rsid w:val="000A73FC"/>
    <w:rsid w:val="000B5B72"/>
    <w:rsid w:val="000C0621"/>
    <w:rsid w:val="001073D3"/>
    <w:rsid w:val="001269A0"/>
    <w:rsid w:val="0013428A"/>
    <w:rsid w:val="00134623"/>
    <w:rsid w:val="001404AE"/>
    <w:rsid w:val="00150B60"/>
    <w:rsid w:val="0015554F"/>
    <w:rsid w:val="00182676"/>
    <w:rsid w:val="00182A40"/>
    <w:rsid w:val="00185A5C"/>
    <w:rsid w:val="0019373D"/>
    <w:rsid w:val="001C3A91"/>
    <w:rsid w:val="001D37F1"/>
    <w:rsid w:val="001D56F8"/>
    <w:rsid w:val="001E4A18"/>
    <w:rsid w:val="002062E3"/>
    <w:rsid w:val="00210EEE"/>
    <w:rsid w:val="00210FB5"/>
    <w:rsid w:val="002153D5"/>
    <w:rsid w:val="0023514B"/>
    <w:rsid w:val="00236855"/>
    <w:rsid w:val="00254CC1"/>
    <w:rsid w:val="00270A0F"/>
    <w:rsid w:val="002724DC"/>
    <w:rsid w:val="00283520"/>
    <w:rsid w:val="00295D3B"/>
    <w:rsid w:val="002A40E2"/>
    <w:rsid w:val="002A4445"/>
    <w:rsid w:val="002B5059"/>
    <w:rsid w:val="002C6CB1"/>
    <w:rsid w:val="002E19B4"/>
    <w:rsid w:val="002E5721"/>
    <w:rsid w:val="002F791A"/>
    <w:rsid w:val="00303868"/>
    <w:rsid w:val="00311D9E"/>
    <w:rsid w:val="00316775"/>
    <w:rsid w:val="003330F2"/>
    <w:rsid w:val="00336426"/>
    <w:rsid w:val="00351648"/>
    <w:rsid w:val="003578CD"/>
    <w:rsid w:val="00360571"/>
    <w:rsid w:val="00362991"/>
    <w:rsid w:val="00384BB7"/>
    <w:rsid w:val="003A3B9E"/>
    <w:rsid w:val="003B4031"/>
    <w:rsid w:val="003C370E"/>
    <w:rsid w:val="003C6125"/>
    <w:rsid w:val="003D5F4B"/>
    <w:rsid w:val="003F2310"/>
    <w:rsid w:val="0043675E"/>
    <w:rsid w:val="0044302E"/>
    <w:rsid w:val="004766C1"/>
    <w:rsid w:val="00490CD4"/>
    <w:rsid w:val="00495750"/>
    <w:rsid w:val="004B180E"/>
    <w:rsid w:val="004B4E70"/>
    <w:rsid w:val="004B6206"/>
    <w:rsid w:val="004C60A7"/>
    <w:rsid w:val="004D368B"/>
    <w:rsid w:val="004F56DF"/>
    <w:rsid w:val="005177D6"/>
    <w:rsid w:val="00542750"/>
    <w:rsid w:val="00546A26"/>
    <w:rsid w:val="005513E9"/>
    <w:rsid w:val="0056032C"/>
    <w:rsid w:val="00564003"/>
    <w:rsid w:val="00574499"/>
    <w:rsid w:val="00574860"/>
    <w:rsid w:val="00590179"/>
    <w:rsid w:val="005A05B0"/>
    <w:rsid w:val="005B27DB"/>
    <w:rsid w:val="005C169C"/>
    <w:rsid w:val="005C1D28"/>
    <w:rsid w:val="005D381E"/>
    <w:rsid w:val="005D7E02"/>
    <w:rsid w:val="005E0C69"/>
    <w:rsid w:val="005F0E92"/>
    <w:rsid w:val="00606D62"/>
    <w:rsid w:val="006078CA"/>
    <w:rsid w:val="0061572B"/>
    <w:rsid w:val="0065526A"/>
    <w:rsid w:val="0066348C"/>
    <w:rsid w:val="00664157"/>
    <w:rsid w:val="006A0245"/>
    <w:rsid w:val="006D034F"/>
    <w:rsid w:val="006D6AD5"/>
    <w:rsid w:val="007003F0"/>
    <w:rsid w:val="00700BBD"/>
    <w:rsid w:val="0070482B"/>
    <w:rsid w:val="007300B8"/>
    <w:rsid w:val="00730146"/>
    <w:rsid w:val="00731738"/>
    <w:rsid w:val="00733A03"/>
    <w:rsid w:val="007447DE"/>
    <w:rsid w:val="007512D7"/>
    <w:rsid w:val="00757594"/>
    <w:rsid w:val="007A3759"/>
    <w:rsid w:val="007A5920"/>
    <w:rsid w:val="007B092B"/>
    <w:rsid w:val="007B4AE3"/>
    <w:rsid w:val="007C7966"/>
    <w:rsid w:val="007D0732"/>
    <w:rsid w:val="007D3BB5"/>
    <w:rsid w:val="007D4746"/>
    <w:rsid w:val="007F4376"/>
    <w:rsid w:val="00801A55"/>
    <w:rsid w:val="00817396"/>
    <w:rsid w:val="00821F31"/>
    <w:rsid w:val="00824488"/>
    <w:rsid w:val="008260D6"/>
    <w:rsid w:val="008266CB"/>
    <w:rsid w:val="00831DFC"/>
    <w:rsid w:val="008329C8"/>
    <w:rsid w:val="00843926"/>
    <w:rsid w:val="008446FB"/>
    <w:rsid w:val="00850879"/>
    <w:rsid w:val="00851BA7"/>
    <w:rsid w:val="00860421"/>
    <w:rsid w:val="00871EFE"/>
    <w:rsid w:val="008720D9"/>
    <w:rsid w:val="00875E94"/>
    <w:rsid w:val="00891B71"/>
    <w:rsid w:val="008A5EFA"/>
    <w:rsid w:val="008C674C"/>
    <w:rsid w:val="008D1242"/>
    <w:rsid w:val="008D2EA6"/>
    <w:rsid w:val="008F2CF1"/>
    <w:rsid w:val="009033A0"/>
    <w:rsid w:val="00911D50"/>
    <w:rsid w:val="00924748"/>
    <w:rsid w:val="00956415"/>
    <w:rsid w:val="00957D34"/>
    <w:rsid w:val="00971373"/>
    <w:rsid w:val="009870D0"/>
    <w:rsid w:val="0099031B"/>
    <w:rsid w:val="009B789E"/>
    <w:rsid w:val="009C2B18"/>
    <w:rsid w:val="009C6BEA"/>
    <w:rsid w:val="009D18E1"/>
    <w:rsid w:val="009D4341"/>
    <w:rsid w:val="009E7FBA"/>
    <w:rsid w:val="00A01B3A"/>
    <w:rsid w:val="00A041F4"/>
    <w:rsid w:val="00A06548"/>
    <w:rsid w:val="00A10E69"/>
    <w:rsid w:val="00A12305"/>
    <w:rsid w:val="00A12E6E"/>
    <w:rsid w:val="00A1787F"/>
    <w:rsid w:val="00A25483"/>
    <w:rsid w:val="00A37C10"/>
    <w:rsid w:val="00A51BE5"/>
    <w:rsid w:val="00A5385B"/>
    <w:rsid w:val="00A57188"/>
    <w:rsid w:val="00A655D8"/>
    <w:rsid w:val="00A768DB"/>
    <w:rsid w:val="00A83B1E"/>
    <w:rsid w:val="00A85D5E"/>
    <w:rsid w:val="00A9426D"/>
    <w:rsid w:val="00AC2003"/>
    <w:rsid w:val="00AD5324"/>
    <w:rsid w:val="00AD6C57"/>
    <w:rsid w:val="00AE4915"/>
    <w:rsid w:val="00AF3DA5"/>
    <w:rsid w:val="00AF77E7"/>
    <w:rsid w:val="00B00379"/>
    <w:rsid w:val="00B11106"/>
    <w:rsid w:val="00B12AD6"/>
    <w:rsid w:val="00B16CFA"/>
    <w:rsid w:val="00B313AA"/>
    <w:rsid w:val="00B42C7A"/>
    <w:rsid w:val="00B525EE"/>
    <w:rsid w:val="00B73934"/>
    <w:rsid w:val="00B81366"/>
    <w:rsid w:val="00B9378D"/>
    <w:rsid w:val="00B97C78"/>
    <w:rsid w:val="00BA7114"/>
    <w:rsid w:val="00BB0AC7"/>
    <w:rsid w:val="00BC004F"/>
    <w:rsid w:val="00BC28C2"/>
    <w:rsid w:val="00BC441B"/>
    <w:rsid w:val="00BD759C"/>
    <w:rsid w:val="00BE3187"/>
    <w:rsid w:val="00C00E76"/>
    <w:rsid w:val="00C35A39"/>
    <w:rsid w:val="00C46AE1"/>
    <w:rsid w:val="00C72B3A"/>
    <w:rsid w:val="00C72F1B"/>
    <w:rsid w:val="00C74B02"/>
    <w:rsid w:val="00C924EE"/>
    <w:rsid w:val="00CA1D56"/>
    <w:rsid w:val="00CA3F2C"/>
    <w:rsid w:val="00CB2307"/>
    <w:rsid w:val="00CC3EA0"/>
    <w:rsid w:val="00CD2553"/>
    <w:rsid w:val="00CE3872"/>
    <w:rsid w:val="00CE3C4F"/>
    <w:rsid w:val="00CF0116"/>
    <w:rsid w:val="00CF4123"/>
    <w:rsid w:val="00D11332"/>
    <w:rsid w:val="00D22645"/>
    <w:rsid w:val="00D25FF9"/>
    <w:rsid w:val="00D26E07"/>
    <w:rsid w:val="00D53721"/>
    <w:rsid w:val="00D66F35"/>
    <w:rsid w:val="00D71DB3"/>
    <w:rsid w:val="00D91DBF"/>
    <w:rsid w:val="00D95E33"/>
    <w:rsid w:val="00DA65E0"/>
    <w:rsid w:val="00DA72C2"/>
    <w:rsid w:val="00DC09C7"/>
    <w:rsid w:val="00E1082F"/>
    <w:rsid w:val="00E13D05"/>
    <w:rsid w:val="00E24C7A"/>
    <w:rsid w:val="00E3517E"/>
    <w:rsid w:val="00E35996"/>
    <w:rsid w:val="00E44210"/>
    <w:rsid w:val="00E52B93"/>
    <w:rsid w:val="00E63D9D"/>
    <w:rsid w:val="00E7564D"/>
    <w:rsid w:val="00E85770"/>
    <w:rsid w:val="00E86D8F"/>
    <w:rsid w:val="00E96845"/>
    <w:rsid w:val="00EB3CE1"/>
    <w:rsid w:val="00EB6F21"/>
    <w:rsid w:val="00EC1DE8"/>
    <w:rsid w:val="00EC23C0"/>
    <w:rsid w:val="00EC743D"/>
    <w:rsid w:val="00EE063A"/>
    <w:rsid w:val="00EE30ED"/>
    <w:rsid w:val="00EF2056"/>
    <w:rsid w:val="00EF45E6"/>
    <w:rsid w:val="00F02959"/>
    <w:rsid w:val="00F35E19"/>
    <w:rsid w:val="00F37A23"/>
    <w:rsid w:val="00F47E0F"/>
    <w:rsid w:val="00F647DD"/>
    <w:rsid w:val="00F67ACE"/>
    <w:rsid w:val="00F8021F"/>
    <w:rsid w:val="00F8194B"/>
    <w:rsid w:val="00F8247A"/>
    <w:rsid w:val="00F92E16"/>
    <w:rsid w:val="00F93192"/>
    <w:rsid w:val="00F97B47"/>
    <w:rsid w:val="00FB4716"/>
    <w:rsid w:val="00FC6C28"/>
    <w:rsid w:val="00FD59C5"/>
    <w:rsid w:val="00FE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87D14"/>
  <w15:chartTrackingRefBased/>
  <w15:docId w15:val="{30F2C526-5FE0-41F7-99F0-8CEBE4F3C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5EE"/>
  </w:style>
  <w:style w:type="paragraph" w:styleId="Footer">
    <w:name w:val="footer"/>
    <w:basedOn w:val="Normal"/>
    <w:link w:val="FooterChar"/>
    <w:uiPriority w:val="99"/>
    <w:unhideWhenUsed/>
    <w:rsid w:val="00B5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5EE"/>
  </w:style>
  <w:style w:type="paragraph" w:styleId="ListParagraph">
    <w:name w:val="List Paragraph"/>
    <w:basedOn w:val="Normal"/>
    <w:uiPriority w:val="34"/>
    <w:qFormat/>
    <w:rsid w:val="00B525EE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667@cam.ac.uk</dc:creator>
  <cp:keywords/>
  <dc:description/>
  <cp:lastModifiedBy>Liza Hadley</cp:lastModifiedBy>
  <cp:revision>2</cp:revision>
  <dcterms:created xsi:type="dcterms:W3CDTF">2025-01-13T10:07:00Z</dcterms:created>
  <dcterms:modified xsi:type="dcterms:W3CDTF">2025-01-13T10:07:00Z</dcterms:modified>
</cp:coreProperties>
</file>